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64704D" w14:textId="549C7F06" w:rsidR="00C15485" w:rsidRDefault="00780868" w:rsidP="00E90DBC">
      <w:pPr>
        <w:widowControl/>
        <w:spacing w:after="200" w:line="276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hd w:val="clear" w:color="auto" w:fill="FFFFFF"/>
          <w:lang w:eastAsia="en-US"/>
        </w:rPr>
      </w:pPr>
      <w:bookmarkStart w:id="0" w:name="_Hlk31485847"/>
      <w:bookmarkStart w:id="1" w:name="_Hlk78287308"/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eastAsia="en-US"/>
        </w:rPr>
        <w:t>T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eastAsia="en-US"/>
        </w:rPr>
        <w:t>a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eastAsia="en-US"/>
        </w:rPr>
        <w:t xml:space="preserve">ble </w:t>
      </w:r>
      <w:r w:rsidR="006F0B3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eastAsia="en-US"/>
        </w:rPr>
        <w:t>S2</w:t>
      </w:r>
      <w:r w:rsidR="006F0B39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 xml:space="preserve">  </w:t>
      </w:r>
      <w:r w:rsidR="00E90DB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eastAsia="en-US"/>
        </w:rPr>
        <w:t>Signaling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eastAsia="en-US"/>
        </w:rPr>
        <w:t xml:space="preserve"> dark genes in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hd w:val="clear" w:color="auto" w:fill="FFFFFF"/>
          <w:lang w:eastAsia="en-US"/>
        </w:rPr>
        <w:t>MEF-to-</w:t>
      </w:r>
      <w:r w:rsidR="003D653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hd w:val="clear" w:color="auto" w:fill="FFFFFF"/>
          <w:lang w:eastAsia="en-US"/>
        </w:rPr>
        <w:t>n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hd w:val="clear" w:color="auto" w:fill="FFFFFF"/>
          <w:lang w:eastAsia="en-US"/>
        </w:rPr>
        <w:t>euron data</w:t>
      </w:r>
      <w:bookmarkEnd w:id="0"/>
    </w:p>
    <w:tbl>
      <w:tblPr>
        <w:tblStyle w:val="2-51"/>
        <w:tblW w:w="10070" w:type="dxa"/>
        <w:tblInd w:w="-5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9"/>
        <w:gridCol w:w="1422"/>
        <w:gridCol w:w="1697"/>
        <w:gridCol w:w="4536"/>
        <w:gridCol w:w="1276"/>
      </w:tblGrid>
      <w:tr w:rsidR="00DE50A8" w:rsidRPr="00DE50A8" w14:paraId="3079AC59" w14:textId="77777777" w:rsidTr="00DD54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0352797" w14:textId="77777777" w:rsidR="00C15485" w:rsidRPr="00FF23AC" w:rsidRDefault="00780868" w:rsidP="00FF23AC">
            <w:pPr>
              <w:widowControl/>
              <w:spacing w:after="120"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bookmarkStart w:id="2" w:name="_Hlk39503732"/>
            <w:bookmarkStart w:id="3" w:name="OLE_LINK1"/>
            <w:r w:rsidRPr="00FF23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ene</w:t>
            </w:r>
          </w:p>
        </w:tc>
        <w:tc>
          <w:tcPr>
            <w:tcW w:w="142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23CC218" w14:textId="77777777" w:rsidR="00C15485" w:rsidRPr="00FF23AC" w:rsidRDefault="00780868" w:rsidP="00FF23AC">
            <w:pPr>
              <w:widowControl/>
              <w:spacing w:after="120"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F23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ocation</w:t>
            </w:r>
          </w:p>
        </w:tc>
        <w:tc>
          <w:tcPr>
            <w:tcW w:w="169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FEEDE79" w14:textId="6DCB562E" w:rsidR="00C15485" w:rsidRPr="00FF23AC" w:rsidRDefault="006F0B39" w:rsidP="006F0B39">
            <w:pPr>
              <w:widowControl/>
              <w:spacing w:after="120"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IPA gene f</w:t>
            </w:r>
            <w:r w:rsidR="00780868" w:rsidRPr="00FF23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mily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9D993EE" w14:textId="77777777" w:rsidR="00C15485" w:rsidRPr="00FF23AC" w:rsidRDefault="00780868" w:rsidP="00FF23AC">
            <w:pPr>
              <w:widowControl/>
              <w:spacing w:after="120"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F23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Relation with </w:t>
            </w:r>
            <w:r w:rsidRPr="00FF23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 w:bidi="ar"/>
              </w:rPr>
              <w:t>embryonic</w:t>
            </w:r>
            <w:r w:rsidRPr="00FF23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developmen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B0D18B5" w14:textId="67A563C8" w:rsidR="00C15485" w:rsidRPr="00FF23AC" w:rsidRDefault="00332EC3" w:rsidP="006F0B39">
            <w:pPr>
              <w:widowControl/>
              <w:spacing w:after="120"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ID</w:t>
            </w:r>
          </w:p>
        </w:tc>
      </w:tr>
      <w:tr w:rsidR="00DE50A8" w:rsidRPr="00DE50A8" w14:paraId="6CC21665" w14:textId="77777777" w:rsidTr="00DD541C">
        <w:trPr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0EA540E0" w14:textId="77777777" w:rsidR="00C15485" w:rsidRPr="00C25F22" w:rsidRDefault="00780868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</w:pPr>
            <w:bookmarkStart w:id="4" w:name="_GoBack" w:colFirst="0" w:colLast="0"/>
            <w:r w:rsidRPr="00C25F22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  <w:r w:rsidR="0070126D" w:rsidRPr="00C25F22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oldip</w:t>
            </w:r>
            <w:r w:rsidRPr="00C25F22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422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19278FF7" w14:textId="77777777" w:rsidR="00C15485" w:rsidRPr="00FF23AC" w:rsidRDefault="00780868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F23A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Cytoplasm</w:t>
            </w:r>
          </w:p>
        </w:tc>
        <w:tc>
          <w:tcPr>
            <w:tcW w:w="1697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044F3527" w14:textId="77777777" w:rsidR="00C15485" w:rsidRPr="00FF23AC" w:rsidRDefault="006706E3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F23A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O</w:t>
            </w:r>
            <w:r w:rsidR="00780868" w:rsidRPr="00FF23A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ther</w:t>
            </w:r>
          </w:p>
        </w:tc>
        <w:tc>
          <w:tcPr>
            <w:tcW w:w="4536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18292F60" w14:textId="5BDB7BF9" w:rsidR="00C15485" w:rsidRPr="00FF23AC" w:rsidRDefault="001A331C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F23AC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  <w:lang w:eastAsia="en-US"/>
              </w:rPr>
              <w:t>K</w:t>
            </w:r>
            <w:r w:rsidR="00780868" w:rsidRPr="00FF23A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nockout results in perinatal lethality, reduced cellular growth</w:t>
            </w:r>
            <w:r w:rsidR="00597EA3" w:rsidRPr="00FF23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="00780868" w:rsidRPr="00FF23A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and increased autophagy of</w:t>
            </w:r>
            <w:r w:rsidR="00780868" w:rsidRPr="00FF23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7F0B3A22" w14:textId="3C944FDE" w:rsidR="00C15485" w:rsidRPr="00FF23AC" w:rsidRDefault="00332EC3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F23AC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4797518</w:t>
            </w:r>
          </w:p>
        </w:tc>
      </w:tr>
      <w:tr w:rsidR="005259E1" w:rsidRPr="00DE50A8" w14:paraId="0DCC0579" w14:textId="77777777" w:rsidTr="00DD541C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</w:tcPr>
          <w:p w14:paraId="39AD4798" w14:textId="77777777" w:rsidR="00C15485" w:rsidRPr="00C25F22" w:rsidRDefault="00780868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</w:pPr>
            <w:r w:rsidRPr="00C25F22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H</w:t>
            </w:r>
            <w:r w:rsidR="0070126D" w:rsidRPr="00C25F22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int</w:t>
            </w:r>
            <w:r w:rsidRPr="00C25F22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422" w:type="dxa"/>
          </w:tcPr>
          <w:p w14:paraId="7097CA88" w14:textId="77777777" w:rsidR="00C15485" w:rsidRPr="00FF23AC" w:rsidRDefault="00780868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F23A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Nucleus</w:t>
            </w:r>
          </w:p>
        </w:tc>
        <w:tc>
          <w:tcPr>
            <w:tcW w:w="1697" w:type="dxa"/>
          </w:tcPr>
          <w:p w14:paraId="170E5407" w14:textId="77777777" w:rsidR="00C15485" w:rsidRPr="00FF23AC" w:rsidRDefault="006706E3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F23A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E</w:t>
            </w:r>
            <w:r w:rsidR="00780868" w:rsidRPr="00FF23A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nzyme</w:t>
            </w:r>
          </w:p>
        </w:tc>
        <w:tc>
          <w:tcPr>
            <w:tcW w:w="4536" w:type="dxa"/>
          </w:tcPr>
          <w:p w14:paraId="53B0A6E9" w14:textId="258DD258" w:rsidR="00C15485" w:rsidRPr="00FF23AC" w:rsidRDefault="001A331C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F23AC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  <w:lang w:eastAsia="en-US"/>
              </w:rPr>
              <w:t>D</w:t>
            </w:r>
            <w:r w:rsidR="00780868" w:rsidRPr="00FF23A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eletion enhances the growth of </w:t>
            </w:r>
            <w:r w:rsidR="00780868" w:rsidRPr="00FF23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F</w:t>
            </w:r>
          </w:p>
        </w:tc>
        <w:tc>
          <w:tcPr>
            <w:tcW w:w="1276" w:type="dxa"/>
          </w:tcPr>
          <w:p w14:paraId="3B001901" w14:textId="555617B3" w:rsidR="00C15485" w:rsidRPr="00FF23AC" w:rsidRDefault="00332EC3" w:rsidP="00FF23AC">
            <w:pPr>
              <w:widowControl/>
              <w:tabs>
                <w:tab w:val="left" w:pos="668"/>
              </w:tabs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23AC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2810953</w:t>
            </w:r>
          </w:p>
        </w:tc>
      </w:tr>
      <w:tr w:rsidR="00DE50A8" w:rsidRPr="00DE50A8" w14:paraId="583955E0" w14:textId="77777777" w:rsidTr="00DD541C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D9D9D9" w:themeFill="background1" w:themeFillShade="D9"/>
          </w:tcPr>
          <w:p w14:paraId="36C1B9AA" w14:textId="77777777" w:rsidR="00C15485" w:rsidRPr="00C25F22" w:rsidRDefault="00780868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</w:pPr>
            <w:r w:rsidRPr="00C25F22">
              <w:rPr>
                <w:rFonts w:ascii="Times New Roman" w:eastAsia="等线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E</w:t>
            </w:r>
            <w:r w:rsidR="0070126D" w:rsidRPr="00C25F22">
              <w:rPr>
                <w:rFonts w:ascii="Times New Roman" w:eastAsia="等线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if4g2</w:t>
            </w:r>
          </w:p>
        </w:tc>
        <w:tc>
          <w:tcPr>
            <w:tcW w:w="1422" w:type="dxa"/>
            <w:shd w:val="clear" w:color="auto" w:fill="D9D9D9" w:themeFill="background1" w:themeFillShade="D9"/>
          </w:tcPr>
          <w:p w14:paraId="3108DEAA" w14:textId="77777777" w:rsidR="00C15485" w:rsidRPr="00FF23AC" w:rsidRDefault="00780868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F23A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Cytoplasm</w:t>
            </w:r>
          </w:p>
        </w:tc>
        <w:tc>
          <w:tcPr>
            <w:tcW w:w="1697" w:type="dxa"/>
            <w:shd w:val="clear" w:color="auto" w:fill="D9D9D9" w:themeFill="background1" w:themeFillShade="D9"/>
          </w:tcPr>
          <w:p w14:paraId="52F9B9E3" w14:textId="77777777" w:rsidR="00C15485" w:rsidRPr="00FF23AC" w:rsidRDefault="006706E3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F23A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T</w:t>
            </w:r>
            <w:r w:rsidR="00780868" w:rsidRPr="00FF23A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ranslation regulator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7C277894" w14:textId="6AD855FC" w:rsidR="00C15485" w:rsidRPr="00FF23AC" w:rsidRDefault="00BF7E29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F7E29"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  <w:t>Eifg42 is crucial for cellular differentiation and its function is as an essential</w:t>
            </w:r>
            <w:r w:rsidR="00F05123"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r w:rsidRPr="00BF7E29"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  <w:t>determinant of specific gene expression pathway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149D33C" w14:textId="5D6C7835" w:rsidR="00C15485" w:rsidRPr="00FF23AC" w:rsidRDefault="00332EC3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F23AC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6410684</w:t>
            </w:r>
          </w:p>
        </w:tc>
      </w:tr>
      <w:tr w:rsidR="005259E1" w:rsidRPr="00DE50A8" w14:paraId="507E1455" w14:textId="77777777" w:rsidTr="00DD541C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</w:tcPr>
          <w:p w14:paraId="62734D55" w14:textId="77777777" w:rsidR="00C15485" w:rsidRPr="00C25F22" w:rsidRDefault="00780868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</w:pPr>
            <w:r w:rsidRPr="00C25F22">
              <w:rPr>
                <w:rFonts w:ascii="Times New Roman" w:eastAsia="等线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E</w:t>
            </w:r>
            <w:r w:rsidR="0070126D" w:rsidRPr="00C25F22">
              <w:rPr>
                <w:rFonts w:ascii="Times New Roman" w:eastAsia="等线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gln</w:t>
            </w:r>
            <w:r w:rsidRPr="00C25F22">
              <w:rPr>
                <w:rFonts w:ascii="Times New Roman" w:eastAsia="等线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422" w:type="dxa"/>
          </w:tcPr>
          <w:p w14:paraId="214E9E0A" w14:textId="77777777" w:rsidR="00C15485" w:rsidRPr="00FF23AC" w:rsidRDefault="00780868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F23A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Cytoplasm</w:t>
            </w:r>
          </w:p>
        </w:tc>
        <w:tc>
          <w:tcPr>
            <w:tcW w:w="1697" w:type="dxa"/>
          </w:tcPr>
          <w:p w14:paraId="22EE6203" w14:textId="77777777" w:rsidR="00C15485" w:rsidRPr="00FF23AC" w:rsidRDefault="006706E3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F23A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E</w:t>
            </w:r>
            <w:r w:rsidR="00780868" w:rsidRPr="00FF23A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nzyme</w:t>
            </w:r>
          </w:p>
        </w:tc>
        <w:tc>
          <w:tcPr>
            <w:tcW w:w="4536" w:type="dxa"/>
          </w:tcPr>
          <w:p w14:paraId="6E9BEF1E" w14:textId="71724935" w:rsidR="00C15485" w:rsidRPr="00FF23AC" w:rsidRDefault="001A331C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R</w:t>
            </w:r>
            <w:r w:rsidR="00780868" w:rsidRPr="00FF23AC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equired for embryonic development</w:t>
            </w:r>
          </w:p>
        </w:tc>
        <w:tc>
          <w:tcPr>
            <w:tcW w:w="1276" w:type="dxa"/>
          </w:tcPr>
          <w:p w14:paraId="6F314702" w14:textId="5C7210AF" w:rsidR="00C15485" w:rsidRPr="00FF23AC" w:rsidRDefault="00332EC3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F23AC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4990963</w:t>
            </w:r>
          </w:p>
        </w:tc>
      </w:tr>
      <w:tr w:rsidR="00DE50A8" w:rsidRPr="00DE50A8" w14:paraId="2DB1E1CA" w14:textId="77777777" w:rsidTr="00DD541C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D9D9D9" w:themeFill="background1" w:themeFillShade="D9"/>
          </w:tcPr>
          <w:p w14:paraId="73E111DB" w14:textId="77777777" w:rsidR="00C15485" w:rsidRPr="00C25F22" w:rsidRDefault="00780868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</w:pPr>
            <w:r w:rsidRPr="00C25F22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D</w:t>
            </w:r>
            <w:r w:rsidR="0070126D" w:rsidRPr="00C25F22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ad</w:t>
            </w:r>
            <w:r w:rsidRPr="00C25F22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422" w:type="dxa"/>
            <w:shd w:val="clear" w:color="auto" w:fill="D9D9D9" w:themeFill="background1" w:themeFillShade="D9"/>
          </w:tcPr>
          <w:p w14:paraId="1CCA8892" w14:textId="77777777" w:rsidR="00C15485" w:rsidRPr="00FF23AC" w:rsidRDefault="00780868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F23A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Cytoplasm</w:t>
            </w:r>
          </w:p>
        </w:tc>
        <w:tc>
          <w:tcPr>
            <w:tcW w:w="1697" w:type="dxa"/>
            <w:shd w:val="clear" w:color="auto" w:fill="D9D9D9" w:themeFill="background1" w:themeFillShade="D9"/>
          </w:tcPr>
          <w:p w14:paraId="350363DF" w14:textId="77777777" w:rsidR="00C15485" w:rsidRPr="00FF23AC" w:rsidRDefault="006706E3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F23A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O</w:t>
            </w:r>
            <w:r w:rsidR="00780868" w:rsidRPr="00FF23A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ther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558C0F19" w14:textId="06656256" w:rsidR="00C15485" w:rsidRPr="00FF23AC" w:rsidRDefault="00F05123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512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Dad1</w:t>
            </w:r>
            <w:r w:rsidRPr="00F0512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 xml:space="preserve"> deletion induces an apoptosis-associated embryonic death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92C25C5" w14:textId="2255E4D1" w:rsidR="00C15485" w:rsidRPr="00FF23AC" w:rsidRDefault="00332EC3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F23AC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0748466</w:t>
            </w:r>
          </w:p>
        </w:tc>
      </w:tr>
      <w:tr w:rsidR="005259E1" w:rsidRPr="00DE50A8" w14:paraId="4A61CF5A" w14:textId="77777777" w:rsidTr="00DD541C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</w:tcPr>
          <w:p w14:paraId="72B8CD08" w14:textId="77777777" w:rsidR="00C15485" w:rsidRPr="00C25F22" w:rsidRDefault="00780868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</w:pPr>
            <w:r w:rsidRPr="00C25F22">
              <w:rPr>
                <w:rFonts w:ascii="Times New Roman" w:eastAsia="等线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B</w:t>
            </w:r>
            <w:r w:rsidR="0070126D" w:rsidRPr="00C25F22">
              <w:rPr>
                <w:rFonts w:ascii="Times New Roman" w:eastAsia="等线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ecn</w:t>
            </w:r>
            <w:r w:rsidRPr="00C25F22">
              <w:rPr>
                <w:rFonts w:ascii="Times New Roman" w:eastAsia="等线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422" w:type="dxa"/>
          </w:tcPr>
          <w:p w14:paraId="7F68C97C" w14:textId="77777777" w:rsidR="00C15485" w:rsidRPr="00FF23AC" w:rsidRDefault="00780868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F23A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Cytoplasm</w:t>
            </w:r>
          </w:p>
        </w:tc>
        <w:tc>
          <w:tcPr>
            <w:tcW w:w="1697" w:type="dxa"/>
          </w:tcPr>
          <w:p w14:paraId="0307B309" w14:textId="77777777" w:rsidR="00C15485" w:rsidRPr="00FF23AC" w:rsidRDefault="006706E3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F23A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O</w:t>
            </w:r>
            <w:r w:rsidR="00780868" w:rsidRPr="00FF23A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ther</w:t>
            </w:r>
          </w:p>
        </w:tc>
        <w:tc>
          <w:tcPr>
            <w:tcW w:w="4536" w:type="dxa"/>
          </w:tcPr>
          <w:p w14:paraId="596C2487" w14:textId="4FFC6584" w:rsidR="00C15485" w:rsidRPr="00FF23AC" w:rsidRDefault="001A331C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</w:t>
            </w:r>
            <w:r w:rsidR="00514753" w:rsidRPr="00FF23AC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n autophagy gene essential for early embryonic development</w:t>
            </w:r>
          </w:p>
        </w:tc>
        <w:tc>
          <w:tcPr>
            <w:tcW w:w="1276" w:type="dxa"/>
          </w:tcPr>
          <w:p w14:paraId="24C23B18" w14:textId="52A89358" w:rsidR="00C15485" w:rsidRPr="00FF23AC" w:rsidRDefault="00514753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F23AC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4657337</w:t>
            </w:r>
          </w:p>
        </w:tc>
      </w:tr>
      <w:tr w:rsidR="00DE50A8" w:rsidRPr="00DE50A8" w14:paraId="20235845" w14:textId="77777777" w:rsidTr="00DD541C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D9D9D9" w:themeFill="background1" w:themeFillShade="D9"/>
          </w:tcPr>
          <w:p w14:paraId="680FB5B8" w14:textId="77777777" w:rsidR="00C15485" w:rsidRPr="00C25F22" w:rsidRDefault="00780868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</w:pPr>
            <w:r w:rsidRPr="00C25F22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B</w:t>
            </w:r>
            <w:r w:rsidR="0070126D" w:rsidRPr="00C25F22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ag</w:t>
            </w:r>
            <w:r w:rsidRPr="00C25F22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422" w:type="dxa"/>
            <w:shd w:val="clear" w:color="auto" w:fill="D9D9D9" w:themeFill="background1" w:themeFillShade="D9"/>
          </w:tcPr>
          <w:p w14:paraId="52B18EC7" w14:textId="77777777" w:rsidR="00C15485" w:rsidRPr="00FF23AC" w:rsidRDefault="00780868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F23A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Cytoplasm</w:t>
            </w:r>
          </w:p>
        </w:tc>
        <w:tc>
          <w:tcPr>
            <w:tcW w:w="1697" w:type="dxa"/>
            <w:shd w:val="clear" w:color="auto" w:fill="D9D9D9" w:themeFill="background1" w:themeFillShade="D9"/>
          </w:tcPr>
          <w:p w14:paraId="453ED9AD" w14:textId="77777777" w:rsidR="00C15485" w:rsidRPr="00FF23AC" w:rsidRDefault="006706E3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F23A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O</w:t>
            </w:r>
            <w:r w:rsidR="00780868" w:rsidRPr="00FF23A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ther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677331F3" w14:textId="0AB73EEC" w:rsidR="00C15485" w:rsidRPr="00FF23AC" w:rsidRDefault="001A331C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F23AC"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  <w:t>E</w:t>
            </w:r>
            <w:r w:rsidR="00780868" w:rsidRPr="00FF23AC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sential for differentiation and survival of hematopoietic and neuronal cell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9501430" w14:textId="3DB0989E" w:rsidR="00C15485" w:rsidRPr="00FF23AC" w:rsidRDefault="00332EC3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F23AC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6116448</w:t>
            </w:r>
          </w:p>
        </w:tc>
      </w:tr>
      <w:tr w:rsidR="005259E1" w:rsidRPr="00DE50A8" w14:paraId="4298ECB2" w14:textId="77777777" w:rsidTr="00DD541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bottom w:val="single" w:sz="12" w:space="0" w:color="auto"/>
            </w:tcBorders>
          </w:tcPr>
          <w:p w14:paraId="5D0FD980" w14:textId="77777777" w:rsidR="00C15485" w:rsidRPr="00C25F22" w:rsidRDefault="00780868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</w:pPr>
            <w:r w:rsidRPr="00C25F22">
              <w:rPr>
                <w:rFonts w:ascii="Times New Roman" w:eastAsia="等线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  <w:r w:rsidR="0070126D" w:rsidRPr="00C25F22">
              <w:rPr>
                <w:rFonts w:ascii="Times New Roman" w:eastAsia="等线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pp</w:t>
            </w:r>
            <w:r w:rsidRPr="00C25F22">
              <w:rPr>
                <w:rFonts w:ascii="Times New Roman" w:eastAsia="等线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2</w:t>
            </w:r>
            <w:r w:rsidR="0070126D" w:rsidRPr="00C25F22">
              <w:rPr>
                <w:rFonts w:ascii="Times New Roman" w:eastAsia="等线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r</w:t>
            </w:r>
            <w:r w:rsidRPr="00C25F22">
              <w:rPr>
                <w:rFonts w:ascii="Times New Roman" w:eastAsia="等线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2</w:t>
            </w:r>
            <w:r w:rsidR="0070126D" w:rsidRPr="00C25F22">
              <w:rPr>
                <w:rFonts w:ascii="Times New Roman" w:eastAsia="等线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d</w:t>
            </w:r>
          </w:p>
        </w:tc>
        <w:tc>
          <w:tcPr>
            <w:tcW w:w="1422" w:type="dxa"/>
            <w:tcBorders>
              <w:bottom w:val="single" w:sz="12" w:space="0" w:color="auto"/>
            </w:tcBorders>
          </w:tcPr>
          <w:p w14:paraId="61D28CF1" w14:textId="77777777" w:rsidR="00C15485" w:rsidRPr="00FF23AC" w:rsidRDefault="00780868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F23A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Nucleus</w:t>
            </w:r>
          </w:p>
        </w:tc>
        <w:tc>
          <w:tcPr>
            <w:tcW w:w="1697" w:type="dxa"/>
            <w:tcBorders>
              <w:bottom w:val="single" w:sz="12" w:space="0" w:color="auto"/>
            </w:tcBorders>
          </w:tcPr>
          <w:p w14:paraId="754C88B6" w14:textId="77777777" w:rsidR="00C15485" w:rsidRPr="00FF23AC" w:rsidRDefault="006706E3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F23A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O</w:t>
            </w:r>
            <w:r w:rsidR="00780868" w:rsidRPr="00FF23A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ther</w:t>
            </w:r>
          </w:p>
        </w:tc>
        <w:tc>
          <w:tcPr>
            <w:tcW w:w="4536" w:type="dxa"/>
            <w:tcBorders>
              <w:bottom w:val="single" w:sz="12" w:space="0" w:color="auto"/>
            </w:tcBorders>
          </w:tcPr>
          <w:p w14:paraId="035E3FD2" w14:textId="00DA76EA" w:rsidR="00C15485" w:rsidRPr="00FF23AC" w:rsidRDefault="001A331C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E</w:t>
            </w:r>
            <w:r w:rsidR="00514753" w:rsidRPr="00FF23A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xpressed in neural precursor and immature neuron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of </w:t>
            </w:r>
            <w:r w:rsidRPr="00E562F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mouse neocortex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1C30B64" w14:textId="16E30697" w:rsidR="00C15485" w:rsidRPr="00FF23AC" w:rsidRDefault="00514753" w:rsidP="00FF23AC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F23AC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9448628</w:t>
            </w:r>
          </w:p>
        </w:tc>
      </w:tr>
    </w:tbl>
    <w:bookmarkEnd w:id="2"/>
    <w:bookmarkEnd w:id="3"/>
    <w:bookmarkEnd w:id="4"/>
    <w:p w14:paraId="6F8BA6EB" w14:textId="6E48F76F" w:rsidR="00411DA8" w:rsidRDefault="00780868" w:rsidP="00DC0888">
      <w:pPr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</w:pPr>
      <w:r w:rsidRPr="00E135E9">
        <w:rPr>
          <w:rFonts w:ascii="Times New Roman" w:hAnsi="Times New Roman" w:cs="Times New Roman"/>
          <w:i/>
          <w:szCs w:val="21"/>
        </w:rPr>
        <w:t>Note</w:t>
      </w:r>
      <w:r w:rsidRPr="00E135E9">
        <w:rPr>
          <w:rFonts w:ascii="Times New Roman" w:hAnsi="Times New Roman" w:cs="Times New Roman"/>
          <w:szCs w:val="21"/>
        </w:rPr>
        <w:t>:</w:t>
      </w:r>
      <w:r w:rsidR="005259E1" w:rsidRPr="00E135E9">
        <w:rPr>
          <w:rFonts w:ascii="Times New Roman" w:hAnsi="Times New Roman" w:cs="Times New Roman"/>
          <w:szCs w:val="21"/>
        </w:rPr>
        <w:t xml:space="preserve"> </w:t>
      </w:r>
      <w:r w:rsidR="006F0B39">
        <w:rPr>
          <w:rFonts w:ascii="Times New Roman" w:hAnsi="Times New Roman" w:cs="Times New Roman"/>
          <w:szCs w:val="21"/>
        </w:rPr>
        <w:t>S</w:t>
      </w:r>
      <w:r w:rsidR="00477159" w:rsidRPr="00E32B29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 xml:space="preserve">ignaling dark genes are dark genes </w:t>
      </w:r>
      <w:r w:rsidR="006F0B39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 xml:space="preserve">that </w:t>
      </w:r>
      <w:r w:rsidR="00477159" w:rsidRPr="00E32B29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>also belong to the signaling gene set.</w:t>
      </w:r>
      <w:bookmarkEnd w:id="1"/>
      <w:r w:rsidR="006F0B39" w:rsidRPr="006F0B39">
        <w:rPr>
          <w:rFonts w:ascii="Times New Roman" w:eastAsia="宋体" w:hAnsi="Times New Roman" w:cs="Times New Roman" w:hint="eastAsia"/>
          <w:szCs w:val="21"/>
          <w:shd w:val="clear" w:color="auto" w:fill="FFFFFF"/>
          <w:lang w:bidi="ar"/>
        </w:rPr>
        <w:t xml:space="preserve"> </w:t>
      </w:r>
      <w:r w:rsidR="006F0B39" w:rsidRP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Dark gene</w:t>
      </w:r>
      <w:r w:rsid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 xml:space="preserve">s refer to genes with </w:t>
      </w:r>
      <w:r w:rsidR="006F0B39" w:rsidRP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non-differential expression (</w:t>
      </w:r>
      <w:r w:rsidR="006F0B39" w:rsidRPr="006F0B39">
        <w:rPr>
          <w:rFonts w:ascii="Times New Roman" w:eastAsia="宋体" w:hAnsi="Times New Roman" w:cs="Times New Roman"/>
          <w:i/>
          <w:szCs w:val="21"/>
          <w:shd w:val="clear" w:color="auto" w:fill="FFFFFF"/>
          <w:lang w:bidi="ar"/>
        </w:rPr>
        <w:t>P</w:t>
      </w:r>
      <w:r w:rsidR="006F0B39" w:rsidRP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 xml:space="preserve"> ≥ 0.05</w:t>
      </w:r>
      <w:r w:rsidR="003A126E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;</w:t>
      </w:r>
      <w:r w:rsidR="006F0B39" w:rsidRP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 xml:space="preserve"> t-test) but differential SGE value (</w:t>
      </w:r>
      <w:r w:rsidR="006F0B39" w:rsidRPr="006F0B39">
        <w:rPr>
          <w:rFonts w:ascii="Times New Roman" w:eastAsia="宋体" w:hAnsi="Times New Roman" w:cs="Times New Roman"/>
          <w:i/>
          <w:szCs w:val="21"/>
          <w:shd w:val="clear" w:color="auto" w:fill="FFFFFF"/>
          <w:lang w:bidi="ar"/>
        </w:rPr>
        <w:t xml:space="preserve">P </w:t>
      </w:r>
      <w:r w:rsidR="006F0B39" w:rsidRP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&lt; 0.05</w:t>
      </w:r>
      <w:r w:rsidR="003A126E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;</w:t>
      </w:r>
      <w:r w:rsidR="003A126E" w:rsidRP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 xml:space="preserve"> t-test</w:t>
      </w:r>
      <w:r w:rsidR="006F0B39" w:rsidRP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)</w:t>
      </w:r>
      <w:r w:rsidR="00490747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.</w:t>
      </w:r>
      <w:r w:rsid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 xml:space="preserve"> </w:t>
      </w:r>
      <w:r w:rsidR="00DE693B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S</w:t>
      </w:r>
      <w:r w:rsidR="006F0B39" w:rsidRP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ignaling gene</w:t>
      </w:r>
      <w:r w:rsid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 xml:space="preserve">s are defined as the </w:t>
      </w:r>
      <w:r w:rsidR="006F0B39" w:rsidRP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top 5% genes with the highest local SGE values at the tipping point.</w:t>
      </w:r>
      <w:r w:rsid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 xml:space="preserve"> IPA, </w:t>
      </w:r>
      <w:r w:rsidR="006F0B39" w:rsidRP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Ingenuity Pathway Analysis (</w:t>
      </w:r>
      <w:hyperlink r:id="rId7" w:history="1">
        <w:r w:rsidR="006F0B39" w:rsidRPr="00241480">
          <w:rPr>
            <w:rStyle w:val="af1"/>
            <w:rFonts w:ascii="Times New Roman" w:eastAsia="宋体" w:hAnsi="Times New Roman" w:cs="Times New Roman"/>
            <w:szCs w:val="21"/>
            <w:shd w:val="clear" w:color="auto" w:fill="FFFFFF"/>
            <w:lang w:bidi="ar"/>
          </w:rPr>
          <w:t>http://www.ingenuity.com/products/ipa</w:t>
        </w:r>
      </w:hyperlink>
      <w:r w:rsidR="006F0B39" w:rsidRP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)</w:t>
      </w:r>
      <w:r w:rsid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 xml:space="preserve">; </w:t>
      </w:r>
      <w:r w:rsidR="006F0B39" w:rsidRPr="00E135E9">
        <w:rPr>
          <w:rFonts w:ascii="Times New Roman" w:eastAsia="宋体" w:hAnsi="Times New Roman" w:cs="Times New Roman" w:hint="eastAsia"/>
          <w:szCs w:val="21"/>
          <w:shd w:val="clear" w:color="auto" w:fill="FFFFFF"/>
          <w:lang w:bidi="ar"/>
        </w:rPr>
        <w:t xml:space="preserve">MEF, </w:t>
      </w:r>
      <w:r w:rsidR="006F0B39" w:rsidRPr="00E135E9">
        <w:rPr>
          <w:rFonts w:ascii="Times New Roman" w:eastAsia="宋体" w:hAnsi="Times New Roman" w:cs="Times New Roman"/>
          <w:kern w:val="0"/>
          <w:szCs w:val="21"/>
          <w:lang w:eastAsia="en-US"/>
        </w:rPr>
        <w:t>mouse embryonic fibroblast</w:t>
      </w:r>
      <w:r w:rsidR="006F0B39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. </w:t>
      </w:r>
    </w:p>
    <w:p w14:paraId="25759560" w14:textId="2AF05207" w:rsidR="00411DA8" w:rsidRDefault="00411DA8" w:rsidP="00DC0888">
      <w:pPr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</w:pPr>
    </w:p>
    <w:p w14:paraId="7985F669" w14:textId="4C92A404" w:rsidR="00411DA8" w:rsidRPr="00E135E9" w:rsidRDefault="00411DA8" w:rsidP="006F0B39">
      <w:pPr>
        <w:rPr>
          <w:rFonts w:ascii="Times New Roman" w:eastAsia="宋体" w:hAnsi="Times New Roman" w:cs="Times New Roman"/>
          <w:szCs w:val="21"/>
        </w:rPr>
      </w:pPr>
    </w:p>
    <w:sectPr w:rsidR="00411DA8" w:rsidRPr="00E135E9" w:rsidSect="00911C54">
      <w:pgSz w:w="11906" w:h="16838"/>
      <w:pgMar w:top="1440" w:right="707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07A9FB" w14:textId="77777777" w:rsidR="00E62229" w:rsidRDefault="00E62229" w:rsidP="0070126D">
      <w:r>
        <w:separator/>
      </w:r>
    </w:p>
  </w:endnote>
  <w:endnote w:type="continuationSeparator" w:id="0">
    <w:p w14:paraId="36C12DBD" w14:textId="77777777" w:rsidR="00E62229" w:rsidRDefault="00E62229" w:rsidP="00701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C28F3C" w14:textId="77777777" w:rsidR="00E62229" w:rsidRDefault="00E62229" w:rsidP="0070126D">
      <w:r>
        <w:separator/>
      </w:r>
    </w:p>
  </w:footnote>
  <w:footnote w:type="continuationSeparator" w:id="0">
    <w:p w14:paraId="2781CA54" w14:textId="77777777" w:rsidR="00E62229" w:rsidRDefault="00E62229" w:rsidP="007012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zM7AwNTEzszA0MTVR0lEKTi0uzszPAykwrAUAI2ndrSwAAAA="/>
  </w:docVars>
  <w:rsids>
    <w:rsidRoot w:val="008113F8"/>
    <w:rsid w:val="00014C7C"/>
    <w:rsid w:val="00035C9F"/>
    <w:rsid w:val="0015558A"/>
    <w:rsid w:val="001807DC"/>
    <w:rsid w:val="001A331C"/>
    <w:rsid w:val="00237EC7"/>
    <w:rsid w:val="00264225"/>
    <w:rsid w:val="0027311B"/>
    <w:rsid w:val="002B28B1"/>
    <w:rsid w:val="002C7299"/>
    <w:rsid w:val="00315E24"/>
    <w:rsid w:val="00332EC3"/>
    <w:rsid w:val="003A126E"/>
    <w:rsid w:val="003D6539"/>
    <w:rsid w:val="003D76F8"/>
    <w:rsid w:val="003F02BA"/>
    <w:rsid w:val="003F584D"/>
    <w:rsid w:val="00411DA8"/>
    <w:rsid w:val="004466A8"/>
    <w:rsid w:val="00477159"/>
    <w:rsid w:val="004863D7"/>
    <w:rsid w:val="00490747"/>
    <w:rsid w:val="004C6267"/>
    <w:rsid w:val="004F421F"/>
    <w:rsid w:val="0050511F"/>
    <w:rsid w:val="00514753"/>
    <w:rsid w:val="005259E1"/>
    <w:rsid w:val="00597EA3"/>
    <w:rsid w:val="005B088E"/>
    <w:rsid w:val="005C4F08"/>
    <w:rsid w:val="005D5703"/>
    <w:rsid w:val="005E2E6C"/>
    <w:rsid w:val="005E4D43"/>
    <w:rsid w:val="006706E3"/>
    <w:rsid w:val="006940A2"/>
    <w:rsid w:val="006B4087"/>
    <w:rsid w:val="006C096B"/>
    <w:rsid w:val="006D024C"/>
    <w:rsid w:val="006F0B39"/>
    <w:rsid w:val="0070126D"/>
    <w:rsid w:val="00780868"/>
    <w:rsid w:val="007D0CBD"/>
    <w:rsid w:val="007F25F7"/>
    <w:rsid w:val="008113F8"/>
    <w:rsid w:val="00811C32"/>
    <w:rsid w:val="008233DF"/>
    <w:rsid w:val="008411FB"/>
    <w:rsid w:val="008706EC"/>
    <w:rsid w:val="008C4249"/>
    <w:rsid w:val="008C59FC"/>
    <w:rsid w:val="008D2F12"/>
    <w:rsid w:val="00911C54"/>
    <w:rsid w:val="00941BF0"/>
    <w:rsid w:val="009B0878"/>
    <w:rsid w:val="009B5987"/>
    <w:rsid w:val="009F5E4D"/>
    <w:rsid w:val="00A05BEA"/>
    <w:rsid w:val="00A21593"/>
    <w:rsid w:val="00A71504"/>
    <w:rsid w:val="00A837D1"/>
    <w:rsid w:val="00AB198E"/>
    <w:rsid w:val="00B01FD1"/>
    <w:rsid w:val="00BE00F1"/>
    <w:rsid w:val="00BF7E29"/>
    <w:rsid w:val="00C067D8"/>
    <w:rsid w:val="00C0736D"/>
    <w:rsid w:val="00C15485"/>
    <w:rsid w:val="00C25F22"/>
    <w:rsid w:val="00C53E11"/>
    <w:rsid w:val="00C54755"/>
    <w:rsid w:val="00D11962"/>
    <w:rsid w:val="00D54389"/>
    <w:rsid w:val="00D57CBF"/>
    <w:rsid w:val="00D648B5"/>
    <w:rsid w:val="00D95A47"/>
    <w:rsid w:val="00DA6416"/>
    <w:rsid w:val="00DC0888"/>
    <w:rsid w:val="00DD541C"/>
    <w:rsid w:val="00DE50A8"/>
    <w:rsid w:val="00DE693B"/>
    <w:rsid w:val="00E135E9"/>
    <w:rsid w:val="00E32B29"/>
    <w:rsid w:val="00E62229"/>
    <w:rsid w:val="00E668EA"/>
    <w:rsid w:val="00E8278C"/>
    <w:rsid w:val="00E90DBC"/>
    <w:rsid w:val="00EE0031"/>
    <w:rsid w:val="00F01703"/>
    <w:rsid w:val="00F05123"/>
    <w:rsid w:val="00FB17CF"/>
    <w:rsid w:val="00FE7DF3"/>
    <w:rsid w:val="00FF23AC"/>
    <w:rsid w:val="02CE37AC"/>
    <w:rsid w:val="08522FAF"/>
    <w:rsid w:val="086016BF"/>
    <w:rsid w:val="086660AA"/>
    <w:rsid w:val="148F6602"/>
    <w:rsid w:val="1BC17957"/>
    <w:rsid w:val="67FD1848"/>
    <w:rsid w:val="6A852BAC"/>
    <w:rsid w:val="701345DC"/>
    <w:rsid w:val="749C70D5"/>
    <w:rsid w:val="74BA3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258FEA4"/>
  <w15:docId w15:val="{15D3C967-E877-4F7F-9B15-31E84A66B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tLeast"/>
      <w:ind w:firstLineChars="200" w:firstLine="200"/>
      <w:jc w:val="center"/>
      <w:outlineLvl w:val="0"/>
    </w:pPr>
    <w:rPr>
      <w:rFonts w:ascii="Times New Roman" w:eastAsia="黑体" w:hAnsi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tLeast"/>
      <w:ind w:firstLineChars="200" w:firstLine="200"/>
      <w:jc w:val="left"/>
      <w:outlineLvl w:val="1"/>
    </w:pPr>
    <w:rPr>
      <w:rFonts w:asciiTheme="majorHAnsi" w:eastAsia="黑体" w:hAnsiTheme="majorHAnsi" w:cstheme="majorBidi"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pPr>
      <w:spacing w:before="240" w:after="60" w:line="540" w:lineRule="exact"/>
      <w:ind w:firstLineChars="200" w:firstLine="200"/>
      <w:jc w:val="left"/>
      <w:outlineLvl w:val="0"/>
    </w:pPr>
    <w:rPr>
      <w:rFonts w:asciiTheme="majorHAnsi" w:eastAsia="黑体" w:hAnsiTheme="majorHAnsi" w:cstheme="majorBidi"/>
      <w:bCs/>
      <w:sz w:val="24"/>
      <w:szCs w:val="32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黑体" w:hAnsi="Times New Roman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="黑体" w:hAnsiTheme="majorHAnsi" w:cstheme="majorBidi"/>
      <w:bCs/>
      <w:sz w:val="28"/>
      <w:szCs w:val="32"/>
    </w:rPr>
  </w:style>
  <w:style w:type="character" w:customStyle="1" w:styleId="a8">
    <w:name w:val="标题 字符"/>
    <w:basedOn w:val="a0"/>
    <w:link w:val="a7"/>
    <w:uiPriority w:val="10"/>
    <w:qFormat/>
    <w:rPr>
      <w:rFonts w:asciiTheme="majorHAnsi" w:eastAsia="黑体" w:hAnsiTheme="majorHAnsi" w:cstheme="majorBidi"/>
      <w:bCs/>
      <w:sz w:val="24"/>
      <w:szCs w:val="32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2-51">
    <w:name w:val="网格表 2 - 着色 51"/>
    <w:basedOn w:val="a1"/>
    <w:uiPriority w:val="47"/>
    <w:qFormat/>
    <w:tblPr>
      <w:tblBorders>
        <w:top w:val="single" w:sz="2" w:space="0" w:color="92CDDC"/>
        <w:bottom w:val="single" w:sz="2" w:space="0" w:color="92CDDC"/>
        <w:insideH w:val="single" w:sz="2" w:space="0" w:color="92CDDC"/>
        <w:insideV w:val="single" w:sz="2" w:space="0" w:color="92CDDC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2CDDC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597EA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97EA3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5E4D43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qFormat/>
    <w:rsid w:val="005E4D43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qFormat/>
    <w:rsid w:val="005E4D43"/>
    <w:rPr>
      <w:rFonts w:asciiTheme="minorHAnsi" w:eastAsiaTheme="minorEastAsia" w:hAnsiTheme="minorHAnsi" w:cstheme="minorBidi"/>
      <w:kern w:val="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E4D43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5E4D43"/>
    <w:rPr>
      <w:rFonts w:asciiTheme="minorHAnsi" w:eastAsiaTheme="minorEastAsia" w:hAnsiTheme="minorHAnsi" w:cstheme="minorBidi"/>
      <w:b/>
      <w:bCs/>
      <w:kern w:val="2"/>
    </w:rPr>
  </w:style>
  <w:style w:type="character" w:styleId="af0">
    <w:name w:val="endnote reference"/>
    <w:uiPriority w:val="99"/>
    <w:semiHidden/>
    <w:unhideWhenUsed/>
    <w:qFormat/>
    <w:rsid w:val="00477159"/>
    <w:rPr>
      <w:vertAlign w:val="superscript"/>
    </w:rPr>
  </w:style>
  <w:style w:type="character" w:styleId="af1">
    <w:name w:val="Hyperlink"/>
    <w:basedOn w:val="a0"/>
    <w:uiPriority w:val="99"/>
    <w:unhideWhenUsed/>
    <w:rsid w:val="006F0B3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ingenuity.com/products/ipa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许 庆</dc:creator>
  <cp:lastModifiedBy>焦玉霞</cp:lastModifiedBy>
  <cp:revision>5</cp:revision>
  <dcterms:created xsi:type="dcterms:W3CDTF">2021-12-15T07:52:00Z</dcterms:created>
  <dcterms:modified xsi:type="dcterms:W3CDTF">2021-12-15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